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1880" w:rsidRDefault="00DE1880" w:rsidP="00A25B03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DE1880" w:rsidRDefault="00DE1880" w:rsidP="00A25B03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5566AC" w:rsidRDefault="005566AC" w:rsidP="005566AC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  <w:sectPr w:rsidR="005566AC" w:rsidSect="00BC6E1E">
          <w:footerReference w:type="default" r:id="rId9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DE1880" w:rsidRPr="00DE1880" w:rsidRDefault="00DE1880" w:rsidP="005566AC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C04B68" w:rsidRDefault="00DE1880" w:rsidP="00C04B68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D64BF7D" wp14:editId="6D12E12B">
            <wp:extent cx="2880000" cy="1659778"/>
            <wp:effectExtent l="0" t="0" r="0" b="0"/>
            <wp:docPr id="10" name="Picture 10" descr="C:\Users\User\Desktop\sys binding\19 snps data\meta\rs3025039\Forest RS95A6Allel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User\Desktop\sys binding\19 snps data\meta\rs3025039\Forest RS95A6Allel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01" r="2445" b="5666"/>
                    <a:stretch/>
                  </pic:blipFill>
                  <pic:spPr bwMode="auto">
                    <a:xfrm>
                      <a:off x="0" y="0"/>
                      <a:ext cx="2880000" cy="1659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66AC" w:rsidRDefault="005566AC" w:rsidP="005566AC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085528C2" wp14:editId="460950F3">
            <wp:extent cx="1800000" cy="1668972"/>
            <wp:effectExtent l="0" t="0" r="0" b="7620"/>
            <wp:docPr id="11" name="Picture 11" descr="C:\Users\User\Desktop\sys binding\19 snps data\meta\rs3025039\Funnel RS164Alle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User\Desktop\sys binding\19 snps data\meta\rs3025039\Funnel RS164Allel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92" r="4044" b="1837"/>
                    <a:stretch/>
                  </pic:blipFill>
                  <pic:spPr bwMode="auto">
                    <a:xfrm>
                      <a:off x="0" y="0"/>
                      <a:ext cx="1800000" cy="16689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66AC" w:rsidRPr="005566AC" w:rsidRDefault="005566AC" w:rsidP="005566AC">
      <w:pPr>
        <w:pStyle w:val="ListParagraph"/>
        <w:numPr>
          <w:ilvl w:val="0"/>
          <w:numId w:val="3"/>
        </w:numPr>
        <w:spacing w:after="0" w:line="240" w:lineRule="auto"/>
        <w:rPr>
          <w:rFonts w:asciiTheme="majorBidi" w:hAnsiTheme="majorBidi" w:cstheme="majorBidi"/>
          <w:sz w:val="20"/>
          <w:szCs w:val="20"/>
        </w:rPr>
      </w:pPr>
    </w:p>
    <w:p w:rsidR="00DE1880" w:rsidRDefault="005566AC" w:rsidP="00C04B68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6E735623" wp14:editId="59BC7114">
            <wp:extent cx="2880000" cy="1684405"/>
            <wp:effectExtent l="0" t="0" r="0" b="0"/>
            <wp:docPr id="12" name="Picture 12" descr="C:\Users\User\Desktop\sys binding\19 snps data\meta\rs3025039\Forest RS95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User\Desktop\sys binding\19 snps data\meta\rs3025039\Forest RS95D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01" r="3112" b="4999"/>
                    <a:stretch/>
                  </pic:blipFill>
                  <pic:spPr bwMode="auto">
                    <a:xfrm>
                      <a:off x="0" y="0"/>
                      <a:ext cx="2880000" cy="1684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66AC" w:rsidRDefault="005566AC" w:rsidP="00C04B68">
      <w:pPr>
        <w:spacing w:after="0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D4AE98E" wp14:editId="2DEEA588">
            <wp:extent cx="1800000" cy="1628930"/>
            <wp:effectExtent l="0" t="0" r="0" b="0"/>
            <wp:docPr id="13" name="Picture 13" descr="C:\Users\User\Desktop\sys binding\19 snps data\meta\rs3025039\Funnel RS164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User\Desktop\sys binding\19 snps data\meta\rs3025039\Funnel RS164D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17" r="3542" b="2292"/>
                    <a:stretch/>
                  </pic:blipFill>
                  <pic:spPr bwMode="auto">
                    <a:xfrm>
                      <a:off x="0" y="0"/>
                      <a:ext cx="1800000" cy="16289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566AC" w:rsidRDefault="005566AC" w:rsidP="005566AC">
      <w:pPr>
        <w:spacing w:after="0"/>
        <w:rPr>
          <w:rFonts w:asciiTheme="majorBidi" w:hAnsiTheme="majorBidi" w:cstheme="majorBidi"/>
          <w:sz w:val="20"/>
          <w:szCs w:val="20"/>
        </w:rPr>
        <w:sectPr w:rsidR="005566AC" w:rsidSect="005566AC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</w:p>
    <w:p w:rsidR="00C04B68" w:rsidRDefault="00AA4038" w:rsidP="009F4371">
      <w:pPr>
        <w:spacing w:after="0"/>
        <w:rPr>
          <w:rFonts w:asciiTheme="majorBidi" w:hAnsiTheme="majorBidi" w:cstheme="majorBidi"/>
          <w:sz w:val="20"/>
          <w:szCs w:val="20"/>
        </w:rPr>
      </w:pPr>
      <w:bookmarkStart w:id="0" w:name="_GoBack"/>
      <w:r w:rsidRPr="00AA4038">
        <w:rPr>
          <w:rFonts w:asciiTheme="majorBidi" w:hAnsiTheme="majorBidi" w:cstheme="majorBidi"/>
          <w:sz w:val="20"/>
          <w:szCs w:val="20"/>
        </w:rPr>
        <w:lastRenderedPageBreak/>
        <w:t xml:space="preserve">Supporting Information </w:t>
      </w:r>
      <w:r w:rsidR="00CB236C">
        <w:rPr>
          <w:rFonts w:asciiTheme="majorBidi" w:hAnsiTheme="majorBidi" w:cstheme="majorBidi"/>
          <w:sz w:val="20"/>
          <w:szCs w:val="20"/>
        </w:rPr>
        <w:t>Figure</w:t>
      </w:r>
      <w:r w:rsidR="009F4371">
        <w:rPr>
          <w:rFonts w:asciiTheme="majorBidi" w:hAnsiTheme="majorBidi" w:cstheme="majorBidi"/>
          <w:sz w:val="20"/>
          <w:szCs w:val="20"/>
        </w:rPr>
        <w:t xml:space="preserve"> S3</w:t>
      </w:r>
      <w:bookmarkEnd w:id="0"/>
      <w:r w:rsidR="0030558A">
        <w:rPr>
          <w:rFonts w:asciiTheme="majorBidi" w:hAnsiTheme="majorBidi" w:cstheme="majorBidi"/>
          <w:sz w:val="20"/>
          <w:szCs w:val="20"/>
        </w:rPr>
        <w:t>.</w:t>
      </w:r>
      <w:r w:rsidR="00C04B68">
        <w:rPr>
          <w:rFonts w:asciiTheme="majorBidi" w:hAnsiTheme="majorBidi" w:cstheme="majorBidi"/>
          <w:sz w:val="20"/>
          <w:szCs w:val="20"/>
        </w:rPr>
        <w:t xml:space="preserve"> </w:t>
      </w:r>
      <w:r w:rsidR="00C04B68" w:rsidRPr="00175375">
        <w:rPr>
          <w:rFonts w:asciiTheme="majorBidi" w:hAnsiTheme="majorBidi" w:cstheme="majorBidi"/>
          <w:sz w:val="20"/>
          <w:szCs w:val="20"/>
        </w:rPr>
        <w:t xml:space="preserve">Forest </w:t>
      </w:r>
      <w:r w:rsidR="00C04B68">
        <w:rPr>
          <w:rFonts w:asciiTheme="majorBidi" w:hAnsiTheme="majorBidi" w:cstheme="majorBidi"/>
          <w:sz w:val="20"/>
          <w:szCs w:val="20"/>
        </w:rPr>
        <w:t xml:space="preserve">and funnel </w:t>
      </w:r>
      <w:r w:rsidR="00C04B68" w:rsidRPr="00175375">
        <w:rPr>
          <w:rFonts w:asciiTheme="majorBidi" w:hAnsiTheme="majorBidi" w:cstheme="majorBidi"/>
          <w:sz w:val="20"/>
          <w:szCs w:val="20"/>
        </w:rPr>
        <w:t>plot</w:t>
      </w:r>
      <w:r w:rsidR="00C04B68">
        <w:rPr>
          <w:rFonts w:asciiTheme="majorBidi" w:hAnsiTheme="majorBidi" w:cstheme="majorBidi"/>
          <w:sz w:val="20"/>
          <w:szCs w:val="20"/>
        </w:rPr>
        <w:t>s</w:t>
      </w:r>
      <w:r w:rsidR="00C04B68" w:rsidRPr="00175375">
        <w:rPr>
          <w:rFonts w:asciiTheme="majorBidi" w:hAnsiTheme="majorBidi" w:cstheme="majorBidi"/>
          <w:sz w:val="20"/>
          <w:szCs w:val="20"/>
        </w:rPr>
        <w:t xml:space="preserve"> related to </w:t>
      </w:r>
      <w:r w:rsidR="00C04B68">
        <w:rPr>
          <w:rFonts w:asciiTheme="majorBidi" w:hAnsiTheme="majorBidi" w:cstheme="majorBidi"/>
          <w:sz w:val="20"/>
          <w:szCs w:val="20"/>
        </w:rPr>
        <w:t xml:space="preserve">rs30259039 </w:t>
      </w:r>
      <w:r w:rsidR="00C04B68" w:rsidRPr="00175375">
        <w:rPr>
          <w:rFonts w:asciiTheme="majorBidi" w:hAnsiTheme="majorBidi" w:cstheme="majorBidi"/>
          <w:sz w:val="20"/>
          <w:szCs w:val="20"/>
        </w:rPr>
        <w:t xml:space="preserve">and risk of </w:t>
      </w:r>
      <w:r w:rsidR="00C04B68">
        <w:rPr>
          <w:rFonts w:asciiTheme="majorBidi" w:hAnsiTheme="majorBidi" w:cstheme="majorBidi"/>
          <w:sz w:val="20"/>
          <w:szCs w:val="20"/>
        </w:rPr>
        <w:t xml:space="preserve">CRC. A. </w:t>
      </w:r>
      <w:r w:rsidR="005566AC">
        <w:rPr>
          <w:rFonts w:asciiTheme="majorBidi" w:hAnsiTheme="majorBidi" w:cstheme="majorBidi"/>
          <w:sz w:val="20"/>
          <w:szCs w:val="20"/>
        </w:rPr>
        <w:t>Allelic model B</w:t>
      </w:r>
      <w:r w:rsidR="005566AC" w:rsidRPr="00175375">
        <w:rPr>
          <w:rFonts w:asciiTheme="majorBidi" w:hAnsiTheme="majorBidi" w:cstheme="majorBidi"/>
          <w:sz w:val="20"/>
          <w:szCs w:val="20"/>
        </w:rPr>
        <w:t xml:space="preserve">. </w:t>
      </w:r>
      <w:r w:rsidR="005566AC">
        <w:rPr>
          <w:rFonts w:asciiTheme="majorBidi" w:hAnsiTheme="majorBidi" w:cstheme="majorBidi"/>
          <w:sz w:val="20"/>
          <w:szCs w:val="20"/>
        </w:rPr>
        <w:t>Dominant</w:t>
      </w:r>
      <w:r w:rsidR="005566AC" w:rsidRPr="00175375">
        <w:rPr>
          <w:rFonts w:asciiTheme="majorBidi" w:hAnsiTheme="majorBidi" w:cstheme="majorBidi"/>
          <w:sz w:val="20"/>
          <w:szCs w:val="20"/>
        </w:rPr>
        <w:t xml:space="preserve"> model</w:t>
      </w:r>
      <w:r w:rsidR="005566AC">
        <w:rPr>
          <w:rFonts w:asciiTheme="majorBidi" w:hAnsiTheme="majorBidi" w:cstheme="majorBidi"/>
          <w:sz w:val="20"/>
          <w:szCs w:val="20"/>
        </w:rPr>
        <w:t>.</w:t>
      </w:r>
    </w:p>
    <w:p w:rsidR="00BA7CE8" w:rsidRDefault="00BA7CE8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BA7CE8" w:rsidRDefault="00BA7CE8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883A36" w:rsidRDefault="00883A36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0F6154" w:rsidRDefault="000F6154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0F6154" w:rsidRDefault="000F6154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0F6154" w:rsidRDefault="000F6154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0F6154" w:rsidRDefault="000F6154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0F6154" w:rsidRDefault="000F6154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0F6154" w:rsidRDefault="000F6154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0F6154" w:rsidRDefault="000F6154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0F6154" w:rsidRDefault="000F6154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0F6154" w:rsidRDefault="000F6154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0F6154" w:rsidRDefault="000F6154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0F6154" w:rsidRDefault="000F6154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0F6154" w:rsidRDefault="000F6154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p w:rsidR="000F6154" w:rsidRDefault="000F6154" w:rsidP="005566AC">
      <w:pPr>
        <w:spacing w:after="0"/>
        <w:rPr>
          <w:rFonts w:asciiTheme="majorBidi" w:hAnsiTheme="majorBidi" w:cstheme="majorBidi"/>
          <w:sz w:val="20"/>
          <w:szCs w:val="20"/>
        </w:rPr>
      </w:pPr>
    </w:p>
    <w:sectPr w:rsidR="000F6154" w:rsidSect="00531EBD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1130" w:rsidRDefault="00851130" w:rsidP="000F1762">
      <w:pPr>
        <w:spacing w:after="0" w:line="240" w:lineRule="auto"/>
      </w:pPr>
      <w:r>
        <w:separator/>
      </w:r>
    </w:p>
  </w:endnote>
  <w:endnote w:type="continuationSeparator" w:id="0">
    <w:p w:rsidR="00851130" w:rsidRDefault="00851130" w:rsidP="000F1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5695661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D6C61" w:rsidRDefault="00AD6C6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1E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D6C61" w:rsidRDefault="00AD6C6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1130" w:rsidRDefault="00851130" w:rsidP="000F1762">
      <w:pPr>
        <w:spacing w:after="0" w:line="240" w:lineRule="auto"/>
      </w:pPr>
      <w:r>
        <w:separator/>
      </w:r>
    </w:p>
  </w:footnote>
  <w:footnote w:type="continuationSeparator" w:id="0">
    <w:p w:rsidR="00851130" w:rsidRDefault="00851130" w:rsidP="000F17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232D7"/>
    <w:multiLevelType w:val="hybridMultilevel"/>
    <w:tmpl w:val="AF04B2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E22D55"/>
    <w:multiLevelType w:val="hybridMultilevel"/>
    <w:tmpl w:val="2984F6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7C66E1"/>
    <w:multiLevelType w:val="hybridMultilevel"/>
    <w:tmpl w:val="4028CE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782C3E"/>
    <w:multiLevelType w:val="hybridMultilevel"/>
    <w:tmpl w:val="F828B4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CA2531"/>
    <w:multiLevelType w:val="hybridMultilevel"/>
    <w:tmpl w:val="6B5630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8D5133"/>
    <w:multiLevelType w:val="hybridMultilevel"/>
    <w:tmpl w:val="32CAEF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AE73F3A"/>
    <w:multiLevelType w:val="hybridMultilevel"/>
    <w:tmpl w:val="F4AAB4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6"/>
  </w:num>
  <w:num w:numId="5">
    <w:abstractNumId w:val="1"/>
  </w:num>
  <w:num w:numId="6">
    <w:abstractNumId w:val="3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zNbI0M7M0NwFicyUdpeDU4uLM/DyQAlPDWgCbSPne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_J_Cancer_2015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a0sd0f6rrpdrez0eox5tf4rfvdvf0x05dt&quot;&gt;My EndNote Library&lt;record-ids&gt;&lt;item&gt;4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68&lt;/item&gt;&lt;item&gt;269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/record-ids&gt;&lt;/item&gt;&lt;/Libraries&gt;"/>
  </w:docVars>
  <w:rsids>
    <w:rsidRoot w:val="00B40683"/>
    <w:rsid w:val="00001E35"/>
    <w:rsid w:val="00002BBF"/>
    <w:rsid w:val="00006F1B"/>
    <w:rsid w:val="00007B49"/>
    <w:rsid w:val="00011247"/>
    <w:rsid w:val="00011EA4"/>
    <w:rsid w:val="00013DEA"/>
    <w:rsid w:val="00020516"/>
    <w:rsid w:val="0002051A"/>
    <w:rsid w:val="00022C83"/>
    <w:rsid w:val="00023E70"/>
    <w:rsid w:val="000268CB"/>
    <w:rsid w:val="00034E7A"/>
    <w:rsid w:val="000361B7"/>
    <w:rsid w:val="000377AA"/>
    <w:rsid w:val="00040608"/>
    <w:rsid w:val="000408A2"/>
    <w:rsid w:val="00040969"/>
    <w:rsid w:val="00041B0A"/>
    <w:rsid w:val="00042984"/>
    <w:rsid w:val="00043297"/>
    <w:rsid w:val="00045C5A"/>
    <w:rsid w:val="000473A9"/>
    <w:rsid w:val="000474DC"/>
    <w:rsid w:val="000475DE"/>
    <w:rsid w:val="000503CC"/>
    <w:rsid w:val="000517CD"/>
    <w:rsid w:val="00051935"/>
    <w:rsid w:val="000530AB"/>
    <w:rsid w:val="00056638"/>
    <w:rsid w:val="000616E6"/>
    <w:rsid w:val="0007198D"/>
    <w:rsid w:val="0007390C"/>
    <w:rsid w:val="000745DA"/>
    <w:rsid w:val="00074750"/>
    <w:rsid w:val="000756CB"/>
    <w:rsid w:val="000772E5"/>
    <w:rsid w:val="000808BA"/>
    <w:rsid w:val="00080D9E"/>
    <w:rsid w:val="0008280D"/>
    <w:rsid w:val="0008318E"/>
    <w:rsid w:val="00083766"/>
    <w:rsid w:val="00083C23"/>
    <w:rsid w:val="000872EA"/>
    <w:rsid w:val="00093C99"/>
    <w:rsid w:val="00095F06"/>
    <w:rsid w:val="00096911"/>
    <w:rsid w:val="00097207"/>
    <w:rsid w:val="000A1BB1"/>
    <w:rsid w:val="000A5816"/>
    <w:rsid w:val="000B09DD"/>
    <w:rsid w:val="000B1754"/>
    <w:rsid w:val="000B32CF"/>
    <w:rsid w:val="000B50E7"/>
    <w:rsid w:val="000B7993"/>
    <w:rsid w:val="000C24E1"/>
    <w:rsid w:val="000C2671"/>
    <w:rsid w:val="000D4266"/>
    <w:rsid w:val="000D5A79"/>
    <w:rsid w:val="000D6069"/>
    <w:rsid w:val="000D7936"/>
    <w:rsid w:val="000D7EA9"/>
    <w:rsid w:val="000E0A34"/>
    <w:rsid w:val="000E1738"/>
    <w:rsid w:val="000E2C9D"/>
    <w:rsid w:val="000E3447"/>
    <w:rsid w:val="000F1762"/>
    <w:rsid w:val="000F2044"/>
    <w:rsid w:val="000F3451"/>
    <w:rsid w:val="000F6154"/>
    <w:rsid w:val="000F68B1"/>
    <w:rsid w:val="00101147"/>
    <w:rsid w:val="00101162"/>
    <w:rsid w:val="0011430F"/>
    <w:rsid w:val="00120396"/>
    <w:rsid w:val="00120E81"/>
    <w:rsid w:val="00121376"/>
    <w:rsid w:val="00121532"/>
    <w:rsid w:val="00121E8C"/>
    <w:rsid w:val="00124178"/>
    <w:rsid w:val="00124526"/>
    <w:rsid w:val="00124976"/>
    <w:rsid w:val="001265F6"/>
    <w:rsid w:val="00127090"/>
    <w:rsid w:val="001270FE"/>
    <w:rsid w:val="001306A3"/>
    <w:rsid w:val="0013193C"/>
    <w:rsid w:val="00132006"/>
    <w:rsid w:val="0013259D"/>
    <w:rsid w:val="001347FB"/>
    <w:rsid w:val="0013573C"/>
    <w:rsid w:val="00136E83"/>
    <w:rsid w:val="0013791E"/>
    <w:rsid w:val="00137BCB"/>
    <w:rsid w:val="00140FF2"/>
    <w:rsid w:val="001418D4"/>
    <w:rsid w:val="00142946"/>
    <w:rsid w:val="00144A89"/>
    <w:rsid w:val="00144F61"/>
    <w:rsid w:val="0015233C"/>
    <w:rsid w:val="001533F0"/>
    <w:rsid w:val="00154D90"/>
    <w:rsid w:val="00155B0A"/>
    <w:rsid w:val="00155BBA"/>
    <w:rsid w:val="00161B0F"/>
    <w:rsid w:val="001656FA"/>
    <w:rsid w:val="001669DE"/>
    <w:rsid w:val="001723BC"/>
    <w:rsid w:val="0017417D"/>
    <w:rsid w:val="0017520B"/>
    <w:rsid w:val="001805BF"/>
    <w:rsid w:val="001851B9"/>
    <w:rsid w:val="001856D0"/>
    <w:rsid w:val="00185D01"/>
    <w:rsid w:val="00187B11"/>
    <w:rsid w:val="00191055"/>
    <w:rsid w:val="00191545"/>
    <w:rsid w:val="00193022"/>
    <w:rsid w:val="00195501"/>
    <w:rsid w:val="00195A88"/>
    <w:rsid w:val="00195C2E"/>
    <w:rsid w:val="001964C6"/>
    <w:rsid w:val="001965B5"/>
    <w:rsid w:val="00196F32"/>
    <w:rsid w:val="001A023C"/>
    <w:rsid w:val="001A43C7"/>
    <w:rsid w:val="001A4EEF"/>
    <w:rsid w:val="001A635A"/>
    <w:rsid w:val="001B34C9"/>
    <w:rsid w:val="001B440D"/>
    <w:rsid w:val="001B666E"/>
    <w:rsid w:val="001B6FB3"/>
    <w:rsid w:val="001C1E15"/>
    <w:rsid w:val="001C36F2"/>
    <w:rsid w:val="001C3E36"/>
    <w:rsid w:val="001C531F"/>
    <w:rsid w:val="001D043A"/>
    <w:rsid w:val="001D0CA9"/>
    <w:rsid w:val="001D2275"/>
    <w:rsid w:val="001D646B"/>
    <w:rsid w:val="001E09AF"/>
    <w:rsid w:val="001E29CF"/>
    <w:rsid w:val="001F05A3"/>
    <w:rsid w:val="001F2800"/>
    <w:rsid w:val="001F2B99"/>
    <w:rsid w:val="001F3173"/>
    <w:rsid w:val="001F4861"/>
    <w:rsid w:val="001F756D"/>
    <w:rsid w:val="0020695A"/>
    <w:rsid w:val="0021207D"/>
    <w:rsid w:val="00213C5A"/>
    <w:rsid w:val="0021558A"/>
    <w:rsid w:val="00216F4F"/>
    <w:rsid w:val="00217F60"/>
    <w:rsid w:val="00225135"/>
    <w:rsid w:val="0022577A"/>
    <w:rsid w:val="002317D4"/>
    <w:rsid w:val="00234AAD"/>
    <w:rsid w:val="00235AFE"/>
    <w:rsid w:val="002360F0"/>
    <w:rsid w:val="0023734D"/>
    <w:rsid w:val="00241184"/>
    <w:rsid w:val="00241317"/>
    <w:rsid w:val="002416D1"/>
    <w:rsid w:val="00247197"/>
    <w:rsid w:val="002472A3"/>
    <w:rsid w:val="00255950"/>
    <w:rsid w:val="00267A08"/>
    <w:rsid w:val="00267F2B"/>
    <w:rsid w:val="002721F6"/>
    <w:rsid w:val="00273E74"/>
    <w:rsid w:val="00275432"/>
    <w:rsid w:val="00275F4B"/>
    <w:rsid w:val="0028239B"/>
    <w:rsid w:val="00282985"/>
    <w:rsid w:val="00285053"/>
    <w:rsid w:val="00285125"/>
    <w:rsid w:val="00286340"/>
    <w:rsid w:val="002901AE"/>
    <w:rsid w:val="00291117"/>
    <w:rsid w:val="002916AC"/>
    <w:rsid w:val="00292280"/>
    <w:rsid w:val="00293383"/>
    <w:rsid w:val="002A09AC"/>
    <w:rsid w:val="002A3B6C"/>
    <w:rsid w:val="002A4763"/>
    <w:rsid w:val="002B2D42"/>
    <w:rsid w:val="002B3F37"/>
    <w:rsid w:val="002B50B1"/>
    <w:rsid w:val="002B67C9"/>
    <w:rsid w:val="002B6D84"/>
    <w:rsid w:val="002C0DDE"/>
    <w:rsid w:val="002C2314"/>
    <w:rsid w:val="002C31CF"/>
    <w:rsid w:val="002C5441"/>
    <w:rsid w:val="002D0BDE"/>
    <w:rsid w:val="002D4037"/>
    <w:rsid w:val="002D4B5C"/>
    <w:rsid w:val="002D4F6D"/>
    <w:rsid w:val="002D75AC"/>
    <w:rsid w:val="002D7ABF"/>
    <w:rsid w:val="002E0D4F"/>
    <w:rsid w:val="002E3AC1"/>
    <w:rsid w:val="002E7D18"/>
    <w:rsid w:val="002F1008"/>
    <w:rsid w:val="002F18AE"/>
    <w:rsid w:val="002F1D19"/>
    <w:rsid w:val="002F57BA"/>
    <w:rsid w:val="00302FC6"/>
    <w:rsid w:val="0030558A"/>
    <w:rsid w:val="003123FC"/>
    <w:rsid w:val="00313E67"/>
    <w:rsid w:val="00313F6B"/>
    <w:rsid w:val="00316F8B"/>
    <w:rsid w:val="003173F8"/>
    <w:rsid w:val="00317A36"/>
    <w:rsid w:val="003206FC"/>
    <w:rsid w:val="00323897"/>
    <w:rsid w:val="0033535B"/>
    <w:rsid w:val="00340F18"/>
    <w:rsid w:val="00343579"/>
    <w:rsid w:val="00350776"/>
    <w:rsid w:val="003511AD"/>
    <w:rsid w:val="003515AC"/>
    <w:rsid w:val="00351B69"/>
    <w:rsid w:val="003542BE"/>
    <w:rsid w:val="00354CCF"/>
    <w:rsid w:val="00355645"/>
    <w:rsid w:val="00360768"/>
    <w:rsid w:val="0036394E"/>
    <w:rsid w:val="00363E75"/>
    <w:rsid w:val="00363F61"/>
    <w:rsid w:val="00363F90"/>
    <w:rsid w:val="00367C85"/>
    <w:rsid w:val="00370F77"/>
    <w:rsid w:val="003729E4"/>
    <w:rsid w:val="00375157"/>
    <w:rsid w:val="003815BE"/>
    <w:rsid w:val="00381DFE"/>
    <w:rsid w:val="003820E9"/>
    <w:rsid w:val="00387821"/>
    <w:rsid w:val="00387D9D"/>
    <w:rsid w:val="003902D8"/>
    <w:rsid w:val="00391041"/>
    <w:rsid w:val="003911AB"/>
    <w:rsid w:val="003915F7"/>
    <w:rsid w:val="00391F92"/>
    <w:rsid w:val="0039257B"/>
    <w:rsid w:val="0039281D"/>
    <w:rsid w:val="00396E7C"/>
    <w:rsid w:val="003A0808"/>
    <w:rsid w:val="003A1226"/>
    <w:rsid w:val="003A4E23"/>
    <w:rsid w:val="003A50EF"/>
    <w:rsid w:val="003A5B83"/>
    <w:rsid w:val="003B02FF"/>
    <w:rsid w:val="003B1346"/>
    <w:rsid w:val="003B2953"/>
    <w:rsid w:val="003C04FF"/>
    <w:rsid w:val="003C297C"/>
    <w:rsid w:val="003C2983"/>
    <w:rsid w:val="003C2B03"/>
    <w:rsid w:val="003C3609"/>
    <w:rsid w:val="003C6289"/>
    <w:rsid w:val="003D2771"/>
    <w:rsid w:val="003D2B58"/>
    <w:rsid w:val="003D44ED"/>
    <w:rsid w:val="003D6A23"/>
    <w:rsid w:val="003E2077"/>
    <w:rsid w:val="003E4D6A"/>
    <w:rsid w:val="003E6D2F"/>
    <w:rsid w:val="003E7283"/>
    <w:rsid w:val="003E7DC6"/>
    <w:rsid w:val="003E7E34"/>
    <w:rsid w:val="003F0190"/>
    <w:rsid w:val="003F0416"/>
    <w:rsid w:val="003F11D2"/>
    <w:rsid w:val="003F16B6"/>
    <w:rsid w:val="003F1834"/>
    <w:rsid w:val="003F2440"/>
    <w:rsid w:val="003F2B70"/>
    <w:rsid w:val="003F2C6B"/>
    <w:rsid w:val="003F3243"/>
    <w:rsid w:val="003F39DE"/>
    <w:rsid w:val="003F3AD1"/>
    <w:rsid w:val="003F64C3"/>
    <w:rsid w:val="003F6EDD"/>
    <w:rsid w:val="003F722F"/>
    <w:rsid w:val="004013CA"/>
    <w:rsid w:val="00401B69"/>
    <w:rsid w:val="00404D71"/>
    <w:rsid w:val="0040641E"/>
    <w:rsid w:val="00412F55"/>
    <w:rsid w:val="0041497D"/>
    <w:rsid w:val="00414A48"/>
    <w:rsid w:val="00414E92"/>
    <w:rsid w:val="0041568E"/>
    <w:rsid w:val="0042023F"/>
    <w:rsid w:val="00423F7D"/>
    <w:rsid w:val="00424BE0"/>
    <w:rsid w:val="0043013C"/>
    <w:rsid w:val="00430373"/>
    <w:rsid w:val="00430E9C"/>
    <w:rsid w:val="00431BEF"/>
    <w:rsid w:val="00435248"/>
    <w:rsid w:val="004354E0"/>
    <w:rsid w:val="00435D9F"/>
    <w:rsid w:val="0043644F"/>
    <w:rsid w:val="004406AE"/>
    <w:rsid w:val="0044408E"/>
    <w:rsid w:val="00444637"/>
    <w:rsid w:val="004600CA"/>
    <w:rsid w:val="004601EB"/>
    <w:rsid w:val="0046281A"/>
    <w:rsid w:val="0046360C"/>
    <w:rsid w:val="00463B31"/>
    <w:rsid w:val="00465435"/>
    <w:rsid w:val="00466157"/>
    <w:rsid w:val="004734D9"/>
    <w:rsid w:val="00473D6B"/>
    <w:rsid w:val="00475698"/>
    <w:rsid w:val="00490244"/>
    <w:rsid w:val="00491B8F"/>
    <w:rsid w:val="00493232"/>
    <w:rsid w:val="0049408A"/>
    <w:rsid w:val="004A2CF0"/>
    <w:rsid w:val="004A32A6"/>
    <w:rsid w:val="004A3576"/>
    <w:rsid w:val="004B02DA"/>
    <w:rsid w:val="004B6BBE"/>
    <w:rsid w:val="004B7CF4"/>
    <w:rsid w:val="004B7F05"/>
    <w:rsid w:val="004B7FAD"/>
    <w:rsid w:val="004C0D8E"/>
    <w:rsid w:val="004C31DF"/>
    <w:rsid w:val="004C3544"/>
    <w:rsid w:val="004C3D5C"/>
    <w:rsid w:val="004C4D46"/>
    <w:rsid w:val="004C66C8"/>
    <w:rsid w:val="004C7346"/>
    <w:rsid w:val="004C748A"/>
    <w:rsid w:val="004D1D52"/>
    <w:rsid w:val="004D27E4"/>
    <w:rsid w:val="004D2C12"/>
    <w:rsid w:val="004D4670"/>
    <w:rsid w:val="004D68B0"/>
    <w:rsid w:val="004E3A25"/>
    <w:rsid w:val="004E65F6"/>
    <w:rsid w:val="004E6C08"/>
    <w:rsid w:val="004F3466"/>
    <w:rsid w:val="004F47A0"/>
    <w:rsid w:val="005055E9"/>
    <w:rsid w:val="0050587B"/>
    <w:rsid w:val="00511EE1"/>
    <w:rsid w:val="00514AFD"/>
    <w:rsid w:val="00515B6B"/>
    <w:rsid w:val="00516734"/>
    <w:rsid w:val="005239C9"/>
    <w:rsid w:val="00523D0B"/>
    <w:rsid w:val="00525A6B"/>
    <w:rsid w:val="00525B79"/>
    <w:rsid w:val="00525CB9"/>
    <w:rsid w:val="005264BB"/>
    <w:rsid w:val="005269C8"/>
    <w:rsid w:val="00531EBD"/>
    <w:rsid w:val="00535161"/>
    <w:rsid w:val="005355AC"/>
    <w:rsid w:val="00535A6C"/>
    <w:rsid w:val="00536B9A"/>
    <w:rsid w:val="00536D55"/>
    <w:rsid w:val="005372AC"/>
    <w:rsid w:val="00540D40"/>
    <w:rsid w:val="00547D9C"/>
    <w:rsid w:val="00551CE4"/>
    <w:rsid w:val="005560BD"/>
    <w:rsid w:val="005566AC"/>
    <w:rsid w:val="00556FAA"/>
    <w:rsid w:val="005574E2"/>
    <w:rsid w:val="00562B53"/>
    <w:rsid w:val="0056774D"/>
    <w:rsid w:val="00570241"/>
    <w:rsid w:val="0057246E"/>
    <w:rsid w:val="0057279A"/>
    <w:rsid w:val="00573100"/>
    <w:rsid w:val="00574C13"/>
    <w:rsid w:val="0057699B"/>
    <w:rsid w:val="00580BAC"/>
    <w:rsid w:val="00582459"/>
    <w:rsid w:val="0058309C"/>
    <w:rsid w:val="005870C2"/>
    <w:rsid w:val="00587BB0"/>
    <w:rsid w:val="00587DD0"/>
    <w:rsid w:val="005920BF"/>
    <w:rsid w:val="005942C3"/>
    <w:rsid w:val="005A1B65"/>
    <w:rsid w:val="005A1DAE"/>
    <w:rsid w:val="005A2049"/>
    <w:rsid w:val="005A4B9B"/>
    <w:rsid w:val="005B1871"/>
    <w:rsid w:val="005B1923"/>
    <w:rsid w:val="005B3212"/>
    <w:rsid w:val="005B5224"/>
    <w:rsid w:val="005B5283"/>
    <w:rsid w:val="005C0488"/>
    <w:rsid w:val="005C5E9A"/>
    <w:rsid w:val="005C717F"/>
    <w:rsid w:val="005C77E6"/>
    <w:rsid w:val="005D1737"/>
    <w:rsid w:val="005D1D89"/>
    <w:rsid w:val="005D2D33"/>
    <w:rsid w:val="005D7405"/>
    <w:rsid w:val="005D7804"/>
    <w:rsid w:val="005E0BEB"/>
    <w:rsid w:val="005E1D17"/>
    <w:rsid w:val="005E25A3"/>
    <w:rsid w:val="005E33DC"/>
    <w:rsid w:val="005E448B"/>
    <w:rsid w:val="005E6C0B"/>
    <w:rsid w:val="005E73DE"/>
    <w:rsid w:val="005F58FE"/>
    <w:rsid w:val="005F63BE"/>
    <w:rsid w:val="006008EB"/>
    <w:rsid w:val="00602E5E"/>
    <w:rsid w:val="00603E2A"/>
    <w:rsid w:val="00610BAD"/>
    <w:rsid w:val="006122FB"/>
    <w:rsid w:val="006208F3"/>
    <w:rsid w:val="006240D4"/>
    <w:rsid w:val="006245DD"/>
    <w:rsid w:val="00625557"/>
    <w:rsid w:val="00625D27"/>
    <w:rsid w:val="0062664E"/>
    <w:rsid w:val="0063081B"/>
    <w:rsid w:val="00634544"/>
    <w:rsid w:val="00634930"/>
    <w:rsid w:val="00634CE3"/>
    <w:rsid w:val="00636B2C"/>
    <w:rsid w:val="00642FA6"/>
    <w:rsid w:val="0064521B"/>
    <w:rsid w:val="00652E25"/>
    <w:rsid w:val="006542C7"/>
    <w:rsid w:val="00663DE9"/>
    <w:rsid w:val="00665FB2"/>
    <w:rsid w:val="00666542"/>
    <w:rsid w:val="00666655"/>
    <w:rsid w:val="00667D51"/>
    <w:rsid w:val="00670CCC"/>
    <w:rsid w:val="00674852"/>
    <w:rsid w:val="0067606E"/>
    <w:rsid w:val="006761DC"/>
    <w:rsid w:val="00680891"/>
    <w:rsid w:val="00691DA8"/>
    <w:rsid w:val="006943A3"/>
    <w:rsid w:val="00694588"/>
    <w:rsid w:val="00695F41"/>
    <w:rsid w:val="006A6564"/>
    <w:rsid w:val="006A768E"/>
    <w:rsid w:val="006B38E5"/>
    <w:rsid w:val="006B4C24"/>
    <w:rsid w:val="006B6769"/>
    <w:rsid w:val="006C045D"/>
    <w:rsid w:val="006C1865"/>
    <w:rsid w:val="006C4483"/>
    <w:rsid w:val="006D1BFE"/>
    <w:rsid w:val="006D523E"/>
    <w:rsid w:val="006D6226"/>
    <w:rsid w:val="006D692F"/>
    <w:rsid w:val="006E03C6"/>
    <w:rsid w:val="006E1CB2"/>
    <w:rsid w:val="006E2A31"/>
    <w:rsid w:val="006E2FBB"/>
    <w:rsid w:val="006E4D8B"/>
    <w:rsid w:val="006E5F31"/>
    <w:rsid w:val="006F15F0"/>
    <w:rsid w:val="006F531D"/>
    <w:rsid w:val="006F5BF3"/>
    <w:rsid w:val="006F753C"/>
    <w:rsid w:val="0070181F"/>
    <w:rsid w:val="00705460"/>
    <w:rsid w:val="007111EE"/>
    <w:rsid w:val="00714267"/>
    <w:rsid w:val="0071562C"/>
    <w:rsid w:val="0071796D"/>
    <w:rsid w:val="007204F2"/>
    <w:rsid w:val="00722902"/>
    <w:rsid w:val="00726824"/>
    <w:rsid w:val="0073127C"/>
    <w:rsid w:val="007314F0"/>
    <w:rsid w:val="00733441"/>
    <w:rsid w:val="00737FC3"/>
    <w:rsid w:val="00743BC3"/>
    <w:rsid w:val="00752A9F"/>
    <w:rsid w:val="00752BD3"/>
    <w:rsid w:val="0075469B"/>
    <w:rsid w:val="00754C75"/>
    <w:rsid w:val="0075575B"/>
    <w:rsid w:val="0075581E"/>
    <w:rsid w:val="00755ABF"/>
    <w:rsid w:val="00777D3F"/>
    <w:rsid w:val="00780649"/>
    <w:rsid w:val="007840F3"/>
    <w:rsid w:val="0078552A"/>
    <w:rsid w:val="00786680"/>
    <w:rsid w:val="00786A46"/>
    <w:rsid w:val="007870E2"/>
    <w:rsid w:val="0079090D"/>
    <w:rsid w:val="00792CEC"/>
    <w:rsid w:val="00794E08"/>
    <w:rsid w:val="0079529F"/>
    <w:rsid w:val="007961A3"/>
    <w:rsid w:val="007A3A50"/>
    <w:rsid w:val="007A55A7"/>
    <w:rsid w:val="007A59ED"/>
    <w:rsid w:val="007A6372"/>
    <w:rsid w:val="007A74B4"/>
    <w:rsid w:val="007B07EF"/>
    <w:rsid w:val="007B31FE"/>
    <w:rsid w:val="007B5A75"/>
    <w:rsid w:val="007C0DA4"/>
    <w:rsid w:val="007C1252"/>
    <w:rsid w:val="007C6B8C"/>
    <w:rsid w:val="007C7563"/>
    <w:rsid w:val="007D084F"/>
    <w:rsid w:val="007D2AD5"/>
    <w:rsid w:val="007D471B"/>
    <w:rsid w:val="007D55E8"/>
    <w:rsid w:val="007D6154"/>
    <w:rsid w:val="007D685E"/>
    <w:rsid w:val="007D6B55"/>
    <w:rsid w:val="007D7403"/>
    <w:rsid w:val="007E6649"/>
    <w:rsid w:val="007E6CDC"/>
    <w:rsid w:val="007F1BEC"/>
    <w:rsid w:val="007F595E"/>
    <w:rsid w:val="007F6CD7"/>
    <w:rsid w:val="008002B6"/>
    <w:rsid w:val="008045D1"/>
    <w:rsid w:val="008046BA"/>
    <w:rsid w:val="00810DDB"/>
    <w:rsid w:val="0081212D"/>
    <w:rsid w:val="00813E8B"/>
    <w:rsid w:val="008201DE"/>
    <w:rsid w:val="008205A6"/>
    <w:rsid w:val="00820B75"/>
    <w:rsid w:val="00821FCE"/>
    <w:rsid w:val="00822A7F"/>
    <w:rsid w:val="00832407"/>
    <w:rsid w:val="008346DE"/>
    <w:rsid w:val="00834A20"/>
    <w:rsid w:val="008374F4"/>
    <w:rsid w:val="00851130"/>
    <w:rsid w:val="00851134"/>
    <w:rsid w:val="008529E3"/>
    <w:rsid w:val="008601B2"/>
    <w:rsid w:val="008606E0"/>
    <w:rsid w:val="00860943"/>
    <w:rsid w:val="00861AA1"/>
    <w:rsid w:val="0087239F"/>
    <w:rsid w:val="00872714"/>
    <w:rsid w:val="00874E12"/>
    <w:rsid w:val="008809E1"/>
    <w:rsid w:val="00882A62"/>
    <w:rsid w:val="00883A36"/>
    <w:rsid w:val="0088506C"/>
    <w:rsid w:val="008852A9"/>
    <w:rsid w:val="00885D95"/>
    <w:rsid w:val="008909FA"/>
    <w:rsid w:val="00890F0A"/>
    <w:rsid w:val="0089199A"/>
    <w:rsid w:val="00891EA7"/>
    <w:rsid w:val="00891F7C"/>
    <w:rsid w:val="00893B44"/>
    <w:rsid w:val="00897802"/>
    <w:rsid w:val="008A2091"/>
    <w:rsid w:val="008A25EB"/>
    <w:rsid w:val="008A5A32"/>
    <w:rsid w:val="008A7406"/>
    <w:rsid w:val="008B16C1"/>
    <w:rsid w:val="008B2393"/>
    <w:rsid w:val="008B2A66"/>
    <w:rsid w:val="008B3D27"/>
    <w:rsid w:val="008B7AF1"/>
    <w:rsid w:val="008C1F26"/>
    <w:rsid w:val="008C49B0"/>
    <w:rsid w:val="008C5819"/>
    <w:rsid w:val="008C7157"/>
    <w:rsid w:val="008C7378"/>
    <w:rsid w:val="008D15B4"/>
    <w:rsid w:val="008D1ADA"/>
    <w:rsid w:val="008D42D4"/>
    <w:rsid w:val="008E0AD8"/>
    <w:rsid w:val="008E0CE8"/>
    <w:rsid w:val="008E1776"/>
    <w:rsid w:val="008E2C7E"/>
    <w:rsid w:val="008E39E7"/>
    <w:rsid w:val="008E5614"/>
    <w:rsid w:val="008E66C9"/>
    <w:rsid w:val="008E6843"/>
    <w:rsid w:val="008E7680"/>
    <w:rsid w:val="008E7E5C"/>
    <w:rsid w:val="00904513"/>
    <w:rsid w:val="00904BE9"/>
    <w:rsid w:val="009052EC"/>
    <w:rsid w:val="00905B5C"/>
    <w:rsid w:val="00910AEC"/>
    <w:rsid w:val="009154C6"/>
    <w:rsid w:val="009156A2"/>
    <w:rsid w:val="00915FB4"/>
    <w:rsid w:val="009216B6"/>
    <w:rsid w:val="009244AA"/>
    <w:rsid w:val="00925CA0"/>
    <w:rsid w:val="00926C7B"/>
    <w:rsid w:val="00930B31"/>
    <w:rsid w:val="00932E18"/>
    <w:rsid w:val="009348D9"/>
    <w:rsid w:val="00937BD3"/>
    <w:rsid w:val="00941B97"/>
    <w:rsid w:val="00942FFE"/>
    <w:rsid w:val="00950674"/>
    <w:rsid w:val="009508C5"/>
    <w:rsid w:val="009513B9"/>
    <w:rsid w:val="00952FC2"/>
    <w:rsid w:val="00960C8D"/>
    <w:rsid w:val="00961002"/>
    <w:rsid w:val="00965DEB"/>
    <w:rsid w:val="00965E0D"/>
    <w:rsid w:val="00973075"/>
    <w:rsid w:val="00977218"/>
    <w:rsid w:val="00984007"/>
    <w:rsid w:val="0098522E"/>
    <w:rsid w:val="00990BC8"/>
    <w:rsid w:val="00992990"/>
    <w:rsid w:val="00995EFB"/>
    <w:rsid w:val="00995F86"/>
    <w:rsid w:val="00997B13"/>
    <w:rsid w:val="009A30EF"/>
    <w:rsid w:val="009B1079"/>
    <w:rsid w:val="009B4902"/>
    <w:rsid w:val="009B4B50"/>
    <w:rsid w:val="009C02B4"/>
    <w:rsid w:val="009C1FB9"/>
    <w:rsid w:val="009C2073"/>
    <w:rsid w:val="009C25B8"/>
    <w:rsid w:val="009C3F0C"/>
    <w:rsid w:val="009C40D7"/>
    <w:rsid w:val="009C6179"/>
    <w:rsid w:val="009C6AE5"/>
    <w:rsid w:val="009C7D8A"/>
    <w:rsid w:val="009E0184"/>
    <w:rsid w:val="009E0C8A"/>
    <w:rsid w:val="009E7D5D"/>
    <w:rsid w:val="009F3106"/>
    <w:rsid w:val="009F410C"/>
    <w:rsid w:val="009F4371"/>
    <w:rsid w:val="009F755B"/>
    <w:rsid w:val="00A00DD3"/>
    <w:rsid w:val="00A0217F"/>
    <w:rsid w:val="00A06EA3"/>
    <w:rsid w:val="00A07EFF"/>
    <w:rsid w:val="00A1233D"/>
    <w:rsid w:val="00A1564A"/>
    <w:rsid w:val="00A158FD"/>
    <w:rsid w:val="00A20D69"/>
    <w:rsid w:val="00A21E49"/>
    <w:rsid w:val="00A25B03"/>
    <w:rsid w:val="00A2701E"/>
    <w:rsid w:val="00A30424"/>
    <w:rsid w:val="00A3058F"/>
    <w:rsid w:val="00A311E7"/>
    <w:rsid w:val="00A319C8"/>
    <w:rsid w:val="00A37B35"/>
    <w:rsid w:val="00A409CD"/>
    <w:rsid w:val="00A424AE"/>
    <w:rsid w:val="00A43360"/>
    <w:rsid w:val="00A462DF"/>
    <w:rsid w:val="00A50391"/>
    <w:rsid w:val="00A54BA4"/>
    <w:rsid w:val="00A5566C"/>
    <w:rsid w:val="00A569E7"/>
    <w:rsid w:val="00A60E3B"/>
    <w:rsid w:val="00A6191C"/>
    <w:rsid w:val="00A62304"/>
    <w:rsid w:val="00A628FF"/>
    <w:rsid w:val="00A6460F"/>
    <w:rsid w:val="00A65292"/>
    <w:rsid w:val="00A65694"/>
    <w:rsid w:val="00A82F86"/>
    <w:rsid w:val="00A8309E"/>
    <w:rsid w:val="00A86FBE"/>
    <w:rsid w:val="00A94F85"/>
    <w:rsid w:val="00A97809"/>
    <w:rsid w:val="00A97A20"/>
    <w:rsid w:val="00AA2985"/>
    <w:rsid w:val="00AA379D"/>
    <w:rsid w:val="00AA3A7B"/>
    <w:rsid w:val="00AA3BE4"/>
    <w:rsid w:val="00AA4038"/>
    <w:rsid w:val="00AA6E7D"/>
    <w:rsid w:val="00AA75E5"/>
    <w:rsid w:val="00AB307C"/>
    <w:rsid w:val="00AB6C43"/>
    <w:rsid w:val="00AC0101"/>
    <w:rsid w:val="00AC0404"/>
    <w:rsid w:val="00AC3F74"/>
    <w:rsid w:val="00AC665D"/>
    <w:rsid w:val="00AC7EFD"/>
    <w:rsid w:val="00AD161A"/>
    <w:rsid w:val="00AD4B44"/>
    <w:rsid w:val="00AD6C61"/>
    <w:rsid w:val="00AE052B"/>
    <w:rsid w:val="00AE7AC9"/>
    <w:rsid w:val="00AF32B2"/>
    <w:rsid w:val="00AF36C3"/>
    <w:rsid w:val="00B01676"/>
    <w:rsid w:val="00B103BD"/>
    <w:rsid w:val="00B154FC"/>
    <w:rsid w:val="00B15952"/>
    <w:rsid w:val="00B17673"/>
    <w:rsid w:val="00B206CE"/>
    <w:rsid w:val="00B2151F"/>
    <w:rsid w:val="00B25387"/>
    <w:rsid w:val="00B25F48"/>
    <w:rsid w:val="00B26F4F"/>
    <w:rsid w:val="00B275A8"/>
    <w:rsid w:val="00B30E0C"/>
    <w:rsid w:val="00B33F57"/>
    <w:rsid w:val="00B34127"/>
    <w:rsid w:val="00B37826"/>
    <w:rsid w:val="00B403A0"/>
    <w:rsid w:val="00B40483"/>
    <w:rsid w:val="00B40683"/>
    <w:rsid w:val="00B40914"/>
    <w:rsid w:val="00B40B54"/>
    <w:rsid w:val="00B434C9"/>
    <w:rsid w:val="00B44ABC"/>
    <w:rsid w:val="00B47362"/>
    <w:rsid w:val="00B51BEE"/>
    <w:rsid w:val="00B525E6"/>
    <w:rsid w:val="00B525F8"/>
    <w:rsid w:val="00B5389F"/>
    <w:rsid w:val="00B55B93"/>
    <w:rsid w:val="00B61EF0"/>
    <w:rsid w:val="00B667C7"/>
    <w:rsid w:val="00B71D75"/>
    <w:rsid w:val="00B72739"/>
    <w:rsid w:val="00B73A75"/>
    <w:rsid w:val="00B7458C"/>
    <w:rsid w:val="00B74893"/>
    <w:rsid w:val="00B80976"/>
    <w:rsid w:val="00B82740"/>
    <w:rsid w:val="00B84329"/>
    <w:rsid w:val="00B86A74"/>
    <w:rsid w:val="00B91923"/>
    <w:rsid w:val="00B93117"/>
    <w:rsid w:val="00B93909"/>
    <w:rsid w:val="00B96EE7"/>
    <w:rsid w:val="00BA027F"/>
    <w:rsid w:val="00BA1368"/>
    <w:rsid w:val="00BA1FE6"/>
    <w:rsid w:val="00BA51D3"/>
    <w:rsid w:val="00BA615D"/>
    <w:rsid w:val="00BA7CE8"/>
    <w:rsid w:val="00BB0D60"/>
    <w:rsid w:val="00BB2CDA"/>
    <w:rsid w:val="00BB2DE4"/>
    <w:rsid w:val="00BC0C86"/>
    <w:rsid w:val="00BC3357"/>
    <w:rsid w:val="00BC600E"/>
    <w:rsid w:val="00BC65ED"/>
    <w:rsid w:val="00BC6E1E"/>
    <w:rsid w:val="00BD0E77"/>
    <w:rsid w:val="00BD197F"/>
    <w:rsid w:val="00BD383A"/>
    <w:rsid w:val="00BD6B7E"/>
    <w:rsid w:val="00BE27BE"/>
    <w:rsid w:val="00BE2B28"/>
    <w:rsid w:val="00BF09AC"/>
    <w:rsid w:val="00BF76B3"/>
    <w:rsid w:val="00C020DA"/>
    <w:rsid w:val="00C024FB"/>
    <w:rsid w:val="00C027E6"/>
    <w:rsid w:val="00C04B68"/>
    <w:rsid w:val="00C04D4C"/>
    <w:rsid w:val="00C04DC7"/>
    <w:rsid w:val="00C0586B"/>
    <w:rsid w:val="00C06027"/>
    <w:rsid w:val="00C12926"/>
    <w:rsid w:val="00C14554"/>
    <w:rsid w:val="00C166C5"/>
    <w:rsid w:val="00C238F6"/>
    <w:rsid w:val="00C24D27"/>
    <w:rsid w:val="00C263D9"/>
    <w:rsid w:val="00C26443"/>
    <w:rsid w:val="00C26C8F"/>
    <w:rsid w:val="00C3039E"/>
    <w:rsid w:val="00C3087C"/>
    <w:rsid w:val="00C31F49"/>
    <w:rsid w:val="00C34789"/>
    <w:rsid w:val="00C35C4A"/>
    <w:rsid w:val="00C366FD"/>
    <w:rsid w:val="00C415FA"/>
    <w:rsid w:val="00C41F9D"/>
    <w:rsid w:val="00C42DCC"/>
    <w:rsid w:val="00C44AC1"/>
    <w:rsid w:val="00C45768"/>
    <w:rsid w:val="00C47AAC"/>
    <w:rsid w:val="00C53F1F"/>
    <w:rsid w:val="00C55E6D"/>
    <w:rsid w:val="00C6026A"/>
    <w:rsid w:val="00C60387"/>
    <w:rsid w:val="00C6058C"/>
    <w:rsid w:val="00C61A02"/>
    <w:rsid w:val="00C678E5"/>
    <w:rsid w:val="00C705C3"/>
    <w:rsid w:val="00C70DC9"/>
    <w:rsid w:val="00C7168D"/>
    <w:rsid w:val="00C71B15"/>
    <w:rsid w:val="00C8019C"/>
    <w:rsid w:val="00C806B5"/>
    <w:rsid w:val="00C813CA"/>
    <w:rsid w:val="00C86278"/>
    <w:rsid w:val="00C86C56"/>
    <w:rsid w:val="00C87C90"/>
    <w:rsid w:val="00C90178"/>
    <w:rsid w:val="00C92894"/>
    <w:rsid w:val="00C960A4"/>
    <w:rsid w:val="00C9638A"/>
    <w:rsid w:val="00CA384A"/>
    <w:rsid w:val="00CA7180"/>
    <w:rsid w:val="00CB236C"/>
    <w:rsid w:val="00CB45EE"/>
    <w:rsid w:val="00CB5994"/>
    <w:rsid w:val="00CB61E5"/>
    <w:rsid w:val="00CC1EDE"/>
    <w:rsid w:val="00CC2424"/>
    <w:rsid w:val="00CC5D98"/>
    <w:rsid w:val="00CD0708"/>
    <w:rsid w:val="00CD09E9"/>
    <w:rsid w:val="00CD4915"/>
    <w:rsid w:val="00CD7243"/>
    <w:rsid w:val="00CE2DDB"/>
    <w:rsid w:val="00CE6F96"/>
    <w:rsid w:val="00CF226E"/>
    <w:rsid w:val="00CF2381"/>
    <w:rsid w:val="00CF3570"/>
    <w:rsid w:val="00CF4367"/>
    <w:rsid w:val="00CF693A"/>
    <w:rsid w:val="00D007BF"/>
    <w:rsid w:val="00D012FD"/>
    <w:rsid w:val="00D0150F"/>
    <w:rsid w:val="00D01FB4"/>
    <w:rsid w:val="00D03718"/>
    <w:rsid w:val="00D055E5"/>
    <w:rsid w:val="00D11734"/>
    <w:rsid w:val="00D1179F"/>
    <w:rsid w:val="00D15D50"/>
    <w:rsid w:val="00D23B16"/>
    <w:rsid w:val="00D25BA1"/>
    <w:rsid w:val="00D26ADA"/>
    <w:rsid w:val="00D26FD7"/>
    <w:rsid w:val="00D331E1"/>
    <w:rsid w:val="00D332D2"/>
    <w:rsid w:val="00D3492A"/>
    <w:rsid w:val="00D40C0C"/>
    <w:rsid w:val="00D44874"/>
    <w:rsid w:val="00D53294"/>
    <w:rsid w:val="00D55D57"/>
    <w:rsid w:val="00D624E1"/>
    <w:rsid w:val="00D63072"/>
    <w:rsid w:val="00D63EFF"/>
    <w:rsid w:val="00D64F44"/>
    <w:rsid w:val="00D66264"/>
    <w:rsid w:val="00D70586"/>
    <w:rsid w:val="00D738C8"/>
    <w:rsid w:val="00D73C58"/>
    <w:rsid w:val="00D748A8"/>
    <w:rsid w:val="00D76B3B"/>
    <w:rsid w:val="00D8002D"/>
    <w:rsid w:val="00D8007D"/>
    <w:rsid w:val="00D81174"/>
    <w:rsid w:val="00D82868"/>
    <w:rsid w:val="00D82BF2"/>
    <w:rsid w:val="00D906EC"/>
    <w:rsid w:val="00D946A7"/>
    <w:rsid w:val="00D96B9C"/>
    <w:rsid w:val="00D973A1"/>
    <w:rsid w:val="00DA0C20"/>
    <w:rsid w:val="00DA7788"/>
    <w:rsid w:val="00DB0F5C"/>
    <w:rsid w:val="00DB369C"/>
    <w:rsid w:val="00DB5A0D"/>
    <w:rsid w:val="00DB6F5F"/>
    <w:rsid w:val="00DC1499"/>
    <w:rsid w:val="00DC3811"/>
    <w:rsid w:val="00DC5B07"/>
    <w:rsid w:val="00DD10C0"/>
    <w:rsid w:val="00DD3110"/>
    <w:rsid w:val="00DD312C"/>
    <w:rsid w:val="00DD4529"/>
    <w:rsid w:val="00DD4FD5"/>
    <w:rsid w:val="00DD78B6"/>
    <w:rsid w:val="00DE1880"/>
    <w:rsid w:val="00DE199B"/>
    <w:rsid w:val="00DE1DCC"/>
    <w:rsid w:val="00DE400E"/>
    <w:rsid w:val="00DE6F57"/>
    <w:rsid w:val="00DE7AEE"/>
    <w:rsid w:val="00DF10C1"/>
    <w:rsid w:val="00DF1FB2"/>
    <w:rsid w:val="00DF2024"/>
    <w:rsid w:val="00DF25A3"/>
    <w:rsid w:val="00DF3A29"/>
    <w:rsid w:val="00DF42E7"/>
    <w:rsid w:val="00DF4BE0"/>
    <w:rsid w:val="00DF7FB6"/>
    <w:rsid w:val="00E01382"/>
    <w:rsid w:val="00E0287A"/>
    <w:rsid w:val="00E029D8"/>
    <w:rsid w:val="00E0648F"/>
    <w:rsid w:val="00E102F6"/>
    <w:rsid w:val="00E11AAA"/>
    <w:rsid w:val="00E134A5"/>
    <w:rsid w:val="00E20562"/>
    <w:rsid w:val="00E21E0C"/>
    <w:rsid w:val="00E235E9"/>
    <w:rsid w:val="00E23690"/>
    <w:rsid w:val="00E24D8B"/>
    <w:rsid w:val="00E263F9"/>
    <w:rsid w:val="00E30228"/>
    <w:rsid w:val="00E373DE"/>
    <w:rsid w:val="00E413EC"/>
    <w:rsid w:val="00E43214"/>
    <w:rsid w:val="00E4442A"/>
    <w:rsid w:val="00E45EFD"/>
    <w:rsid w:val="00E467E4"/>
    <w:rsid w:val="00E47AF7"/>
    <w:rsid w:val="00E47CF1"/>
    <w:rsid w:val="00E502DA"/>
    <w:rsid w:val="00E5487F"/>
    <w:rsid w:val="00E55E43"/>
    <w:rsid w:val="00E55F26"/>
    <w:rsid w:val="00E56420"/>
    <w:rsid w:val="00E5660E"/>
    <w:rsid w:val="00E57999"/>
    <w:rsid w:val="00E601AE"/>
    <w:rsid w:val="00E62EA3"/>
    <w:rsid w:val="00E65103"/>
    <w:rsid w:val="00E66174"/>
    <w:rsid w:val="00E67360"/>
    <w:rsid w:val="00E709EF"/>
    <w:rsid w:val="00E714C0"/>
    <w:rsid w:val="00E74352"/>
    <w:rsid w:val="00E8063F"/>
    <w:rsid w:val="00E81AA7"/>
    <w:rsid w:val="00E823D7"/>
    <w:rsid w:val="00E848B4"/>
    <w:rsid w:val="00E9045A"/>
    <w:rsid w:val="00E90824"/>
    <w:rsid w:val="00E924A6"/>
    <w:rsid w:val="00E925EF"/>
    <w:rsid w:val="00E958A8"/>
    <w:rsid w:val="00E95EF0"/>
    <w:rsid w:val="00EA10A4"/>
    <w:rsid w:val="00EA553C"/>
    <w:rsid w:val="00EB11F4"/>
    <w:rsid w:val="00EB2652"/>
    <w:rsid w:val="00EB29E4"/>
    <w:rsid w:val="00EB2DBD"/>
    <w:rsid w:val="00EB4360"/>
    <w:rsid w:val="00EB631F"/>
    <w:rsid w:val="00EC0084"/>
    <w:rsid w:val="00EC39DD"/>
    <w:rsid w:val="00EC7581"/>
    <w:rsid w:val="00EC7D3C"/>
    <w:rsid w:val="00ED24CF"/>
    <w:rsid w:val="00ED4B27"/>
    <w:rsid w:val="00ED7513"/>
    <w:rsid w:val="00EE0C80"/>
    <w:rsid w:val="00EE1117"/>
    <w:rsid w:val="00EE19D3"/>
    <w:rsid w:val="00EE1A02"/>
    <w:rsid w:val="00EE5AC5"/>
    <w:rsid w:val="00EE6450"/>
    <w:rsid w:val="00EE6A37"/>
    <w:rsid w:val="00EF01F8"/>
    <w:rsid w:val="00EF1380"/>
    <w:rsid w:val="00EF2178"/>
    <w:rsid w:val="00EF255F"/>
    <w:rsid w:val="00EF449F"/>
    <w:rsid w:val="00F0461E"/>
    <w:rsid w:val="00F07B0A"/>
    <w:rsid w:val="00F1205A"/>
    <w:rsid w:val="00F13A9F"/>
    <w:rsid w:val="00F14955"/>
    <w:rsid w:val="00F301DE"/>
    <w:rsid w:val="00F35FC4"/>
    <w:rsid w:val="00F3674A"/>
    <w:rsid w:val="00F3690B"/>
    <w:rsid w:val="00F44374"/>
    <w:rsid w:val="00F461D2"/>
    <w:rsid w:val="00F50C9F"/>
    <w:rsid w:val="00F539A1"/>
    <w:rsid w:val="00F54287"/>
    <w:rsid w:val="00F5657F"/>
    <w:rsid w:val="00F5710B"/>
    <w:rsid w:val="00F60A43"/>
    <w:rsid w:val="00F61F25"/>
    <w:rsid w:val="00F65907"/>
    <w:rsid w:val="00F663D0"/>
    <w:rsid w:val="00F70E39"/>
    <w:rsid w:val="00F7313C"/>
    <w:rsid w:val="00F76098"/>
    <w:rsid w:val="00F76691"/>
    <w:rsid w:val="00F80F5B"/>
    <w:rsid w:val="00F81E95"/>
    <w:rsid w:val="00F86CEF"/>
    <w:rsid w:val="00F87281"/>
    <w:rsid w:val="00F90565"/>
    <w:rsid w:val="00F95A19"/>
    <w:rsid w:val="00F9618D"/>
    <w:rsid w:val="00F96CCB"/>
    <w:rsid w:val="00FA0220"/>
    <w:rsid w:val="00FA3214"/>
    <w:rsid w:val="00FA3804"/>
    <w:rsid w:val="00FA4B50"/>
    <w:rsid w:val="00FA7447"/>
    <w:rsid w:val="00FA7BE7"/>
    <w:rsid w:val="00FB38D4"/>
    <w:rsid w:val="00FB7840"/>
    <w:rsid w:val="00FC26A2"/>
    <w:rsid w:val="00FC4C65"/>
    <w:rsid w:val="00FC5DD3"/>
    <w:rsid w:val="00FC6406"/>
    <w:rsid w:val="00FD3B52"/>
    <w:rsid w:val="00FD5A20"/>
    <w:rsid w:val="00FE09D8"/>
    <w:rsid w:val="00FE2906"/>
    <w:rsid w:val="00FE58FB"/>
    <w:rsid w:val="00FE63A3"/>
    <w:rsid w:val="00FF192E"/>
    <w:rsid w:val="00FF2AEA"/>
    <w:rsid w:val="00FF3370"/>
    <w:rsid w:val="00FF4719"/>
    <w:rsid w:val="00FF644D"/>
    <w:rsid w:val="00FF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179"/>
  </w:style>
  <w:style w:type="paragraph" w:styleId="Heading1">
    <w:name w:val="heading 1"/>
    <w:basedOn w:val="Normal"/>
    <w:next w:val="Normal"/>
    <w:link w:val="Heading1Char"/>
    <w:uiPriority w:val="9"/>
    <w:qFormat/>
    <w:rsid w:val="00B25F4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17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762"/>
  </w:style>
  <w:style w:type="paragraph" w:styleId="Footer">
    <w:name w:val="footer"/>
    <w:basedOn w:val="Normal"/>
    <w:link w:val="FooterChar"/>
    <w:uiPriority w:val="99"/>
    <w:unhideWhenUsed/>
    <w:rsid w:val="000F17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762"/>
  </w:style>
  <w:style w:type="paragraph" w:styleId="BalloonText">
    <w:name w:val="Balloon Text"/>
    <w:basedOn w:val="Normal"/>
    <w:link w:val="BalloonTextChar"/>
    <w:uiPriority w:val="99"/>
    <w:semiHidden/>
    <w:unhideWhenUsed/>
    <w:rsid w:val="00612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2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25B03"/>
    <w:pPr>
      <w:ind w:left="720"/>
      <w:contextualSpacing/>
    </w:pPr>
  </w:style>
  <w:style w:type="table" w:styleId="TableGrid">
    <w:name w:val="Table Grid"/>
    <w:basedOn w:val="TableNormal"/>
    <w:uiPriority w:val="59"/>
    <w:rsid w:val="000519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EB631F"/>
    <w:rPr>
      <w:i/>
      <w:iCs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343579"/>
    <w:pPr>
      <w:keepNext/>
      <w:keepLines/>
      <w:bidi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343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579"/>
    <w:pPr>
      <w:bidi/>
      <w:spacing w:line="240" w:lineRule="auto"/>
    </w:pPr>
    <w:rPr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579"/>
    <w:rPr>
      <w:sz w:val="20"/>
      <w:szCs w:val="20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B25F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B25F48"/>
  </w:style>
  <w:style w:type="paragraph" w:customStyle="1" w:styleId="EndNoteBibliographyTitle">
    <w:name w:val="EndNote Bibliography Title"/>
    <w:basedOn w:val="Normal"/>
    <w:link w:val="EndNoteBibliographyTitleChar"/>
    <w:rsid w:val="00EA553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53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553C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553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A553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4E1"/>
    <w:pPr>
      <w:bidi w:val="0"/>
    </w:pPr>
    <w:rPr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4E1"/>
    <w:rPr>
      <w:b/>
      <w:bCs/>
      <w:sz w:val="20"/>
      <w:szCs w:val="20"/>
      <w:lang w:bidi="fa-IR"/>
    </w:rPr>
  </w:style>
  <w:style w:type="paragraph" w:customStyle="1" w:styleId="Pa7">
    <w:name w:val="Pa7"/>
    <w:basedOn w:val="Normal"/>
    <w:next w:val="Normal"/>
    <w:uiPriority w:val="99"/>
    <w:rsid w:val="00132006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179"/>
  </w:style>
  <w:style w:type="paragraph" w:styleId="Heading1">
    <w:name w:val="heading 1"/>
    <w:basedOn w:val="Normal"/>
    <w:next w:val="Normal"/>
    <w:link w:val="Heading1Char"/>
    <w:uiPriority w:val="9"/>
    <w:qFormat/>
    <w:rsid w:val="00B25F4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17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762"/>
  </w:style>
  <w:style w:type="paragraph" w:styleId="Footer">
    <w:name w:val="footer"/>
    <w:basedOn w:val="Normal"/>
    <w:link w:val="FooterChar"/>
    <w:uiPriority w:val="99"/>
    <w:unhideWhenUsed/>
    <w:rsid w:val="000F17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762"/>
  </w:style>
  <w:style w:type="paragraph" w:styleId="BalloonText">
    <w:name w:val="Balloon Text"/>
    <w:basedOn w:val="Normal"/>
    <w:link w:val="BalloonTextChar"/>
    <w:uiPriority w:val="99"/>
    <w:semiHidden/>
    <w:unhideWhenUsed/>
    <w:rsid w:val="00612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2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25B03"/>
    <w:pPr>
      <w:ind w:left="720"/>
      <w:contextualSpacing/>
    </w:pPr>
  </w:style>
  <w:style w:type="table" w:styleId="TableGrid">
    <w:name w:val="Table Grid"/>
    <w:basedOn w:val="TableNormal"/>
    <w:uiPriority w:val="59"/>
    <w:rsid w:val="000519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EB631F"/>
    <w:rPr>
      <w:i/>
      <w:iCs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343579"/>
    <w:pPr>
      <w:keepNext/>
      <w:keepLines/>
      <w:bidi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343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579"/>
    <w:pPr>
      <w:bidi/>
      <w:spacing w:line="240" w:lineRule="auto"/>
    </w:pPr>
    <w:rPr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579"/>
    <w:rPr>
      <w:sz w:val="20"/>
      <w:szCs w:val="20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B25F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B25F48"/>
  </w:style>
  <w:style w:type="paragraph" w:customStyle="1" w:styleId="EndNoteBibliographyTitle">
    <w:name w:val="EndNote Bibliography Title"/>
    <w:basedOn w:val="Normal"/>
    <w:link w:val="EndNoteBibliographyTitleChar"/>
    <w:rsid w:val="00EA553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53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553C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553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A553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4E1"/>
    <w:pPr>
      <w:bidi w:val="0"/>
    </w:pPr>
    <w:rPr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4E1"/>
    <w:rPr>
      <w:b/>
      <w:bCs/>
      <w:sz w:val="20"/>
      <w:szCs w:val="20"/>
      <w:lang w:bidi="fa-IR"/>
    </w:rPr>
  </w:style>
  <w:style w:type="paragraph" w:customStyle="1" w:styleId="Pa7">
    <w:name w:val="Pa7"/>
    <w:basedOn w:val="Normal"/>
    <w:next w:val="Normal"/>
    <w:uiPriority w:val="99"/>
    <w:rsid w:val="00132006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79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0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tif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8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464010-3CC8-4F33-873D-13CB039693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73</TotalTime>
  <Pages>1</Pages>
  <Words>24</Words>
  <Characters>1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92</cp:revision>
  <dcterms:created xsi:type="dcterms:W3CDTF">2019-03-12T18:04:00Z</dcterms:created>
  <dcterms:modified xsi:type="dcterms:W3CDTF">2019-06-09T19:00:00Z</dcterms:modified>
</cp:coreProperties>
</file>